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F30F8" w:rsidRPr="005F13EA" w:rsidRDefault="005F30F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F13EA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Supplementary Table 1. 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>Optimal 30 feature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s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bset for identifying the risk of GIST</w:t>
      </w:r>
      <w:r w:rsidR="005F13EA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T1WI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3312"/>
        <w:gridCol w:w="1109"/>
        <w:gridCol w:w="1255"/>
        <w:gridCol w:w="1329"/>
        <w:gridCol w:w="1625"/>
      </w:tblGrid>
      <w:tr w:rsidR="00271734" w:rsidRPr="005F13EA" w:rsidTr="006F2553">
        <w:tc>
          <w:tcPr>
            <w:tcW w:w="3312" w:type="dxa"/>
            <w:vAlign w:val="center"/>
          </w:tcPr>
          <w:p w:rsidR="00CA7792" w:rsidRPr="005F13EA" w:rsidRDefault="005F30F8" w:rsidP="005F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Radiomic Features</w:t>
            </w:r>
          </w:p>
        </w:tc>
        <w:tc>
          <w:tcPr>
            <w:tcW w:w="1109" w:type="dxa"/>
            <w:vAlign w:val="center"/>
          </w:tcPr>
          <w:p w:rsidR="00CA7792" w:rsidRPr="005F13EA" w:rsidRDefault="005F30F8" w:rsidP="005F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w</w:t>
            </w:r>
            <w:r w:rsidR="005F13EA"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255" w:type="dxa"/>
            <w:vAlign w:val="center"/>
          </w:tcPr>
          <w:p w:rsidR="00CA7792" w:rsidRPr="005F13EA" w:rsidRDefault="005F30F8" w:rsidP="005F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mediate</w:t>
            </w:r>
            <w:r w:rsidR="005F13EA"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329" w:type="dxa"/>
            <w:vAlign w:val="center"/>
          </w:tcPr>
          <w:p w:rsidR="00CA7792" w:rsidRPr="005F13EA" w:rsidRDefault="005F30F8" w:rsidP="005F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igh</w:t>
            </w:r>
            <w:r w:rsidR="005F13EA"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625" w:type="dxa"/>
            <w:vAlign w:val="center"/>
          </w:tcPr>
          <w:p w:rsidR="00CA7792" w:rsidRPr="005F13EA" w:rsidRDefault="00271734" w:rsidP="005F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Feature_imoportances</w:t>
            </w:r>
            <w:proofErr w:type="spellEnd"/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135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41(7.27, 26.95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64(15.58, 141.75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50(94.43, 718.93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45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79(7.24, 26.90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3.21(15.74, 142.90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3.39(94.51, 724.12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403522</w:t>
            </w:r>
            <w:bookmarkStart w:id="0" w:name="_GoBack"/>
            <w:bookmarkEnd w:id="0"/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90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49(7.27, 26.75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68(15.67, 142.16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74(94.58, 721.14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84136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135_offset1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3.53(6.97, 25.63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0.77(15.21, 137.30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1.02(89.71, 657.4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71273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58(7.25, 26.81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86(15.66, 142.58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81(94.67, 723.82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62838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90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87.21(411.90, 1566.04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772.24(1259.17, 12561.15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654.00(7562.64, 61696.96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5888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32(7.23, 26.60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71(15.55, 142.16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28(94.36, 718.8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01806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1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69.17(375.45, 1441.14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254.32(1131.42, 11551.97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637.40(6705.59, 53977.12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714233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07.26(424.90, 1615.56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948.83(1269.51, 12984.56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772.00(7828.10, 65779.78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670513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135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73(7.27, 26.99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84(15.67, 143.09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84(95.22, 731.2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442013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08.01(420.46, 1616.32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846.35(1270.38, 12854.84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744.50(7738.94, 65592.84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73404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1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84.28(386.72, 1498.02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364.96(1168.32, 11817.06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456.50(6848.71, 56934.1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30832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90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08.01(421.61, 1610.98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914.68(1264.46, 12894.93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774.90(7788.82, 64096.2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08609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lumeCount</w:t>
            </w:r>
            <w:proofErr w:type="spellEnd"/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13.00(435.80, 1657.70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212.00(1292.00, 13659.20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2175.00(8170.20, 70049.4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34576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02.04(432.91, 1628.82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003.27(1278.73, 13019.21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867.70(7864.40, 64744.54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02361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53(7.11, 26.37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21(15.53, 140.90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1.44(93.05, 703.07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49746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90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27(7.17, 26.51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1.95(15.55, 140.65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15(93.39, 703.25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31745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45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38(7.08, 26.45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46(15.41, 141.82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53(93.59, 707.23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08516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90_offset1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3.75(6.95, 25.40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9.77(14.84, 134.47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0.41(88.29, 622.79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86043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RunLengthNonuniformity_AllDirection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99.08(414.97, 1579.62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794.58(1251.27, 12643.72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678.60(7609.05, 63354.48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67194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imum3DDiameter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2.00(15.81, 28.38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8.12(26.54, 53.37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6.29(50.32, 80.38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2107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7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11.00(429.62, 1625.56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046.48(1271.88, 13170.93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766.10(7884.50, 67910.04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7655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0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99.06(417.77, 1550.59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731.72(1215.24, 12465.96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589.30(7473.52, 63588.38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7561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44(7.15, 26.57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2.31(15.52, 141.28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2.15(93.61, 708.12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5643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7_SD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5.03(20.22, 383.14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815.38(193.97, 32167.12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3969.00(4135.15, 1233034.4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2629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1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3.77(6.92, 25.61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0.26(14.99, 135.69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0.05(88.92, 639.28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5137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requencySize</w:t>
            </w:r>
            <w:proofErr w:type="spellEnd"/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12.00(434.80, 1656.70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211.00(1290.30, 13657.90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2174.00(8168.40, 70048.40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0727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45_offset1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3.84(6.94, 25.82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0.79(15.11, 137.24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1.11(89.85, 647.63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4029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1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3.76(6.87, 25.59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9.69(14.79, 133.74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87.67(87.84, 629.31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2613</w:t>
            </w:r>
          </w:p>
        </w:tc>
      </w:tr>
      <w:tr w:rsidR="0085641C" w:rsidRPr="005F13EA" w:rsidTr="00827AEA">
        <w:tc>
          <w:tcPr>
            <w:tcW w:w="3312" w:type="dxa"/>
            <w:vAlign w:val="bottom"/>
          </w:tcPr>
          <w:p w:rsidR="0085641C" w:rsidRPr="0085641C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4</w:t>
            </w:r>
          </w:p>
        </w:tc>
        <w:tc>
          <w:tcPr>
            <w:tcW w:w="110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02.04(413.10, 1585.52) </w:t>
            </w:r>
          </w:p>
        </w:tc>
        <w:tc>
          <w:tcPr>
            <w:tcW w:w="1255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828.04(1260.29, 12692.89) </w:t>
            </w:r>
          </w:p>
        </w:tc>
        <w:tc>
          <w:tcPr>
            <w:tcW w:w="1329" w:type="dxa"/>
            <w:vAlign w:val="center"/>
          </w:tcPr>
          <w:p w:rsidR="0085641C" w:rsidRPr="005F13EA" w:rsidRDefault="0085641C" w:rsidP="0085641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726.80(7661.09, 62539.74) </w:t>
            </w:r>
          </w:p>
        </w:tc>
        <w:tc>
          <w:tcPr>
            <w:tcW w:w="1625" w:type="dxa"/>
            <w:vAlign w:val="center"/>
          </w:tcPr>
          <w:p w:rsidR="0085641C" w:rsidRPr="0085641C" w:rsidRDefault="0085641C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64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7053</w:t>
            </w:r>
          </w:p>
        </w:tc>
      </w:tr>
    </w:tbl>
    <w:p w:rsidR="00CA7792" w:rsidRPr="005F13EA" w:rsidRDefault="00CA7792" w:rsidP="00CA779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br/>
      </w:r>
    </w:p>
    <w:p w:rsidR="005F30F8" w:rsidRPr="005F13EA" w:rsidRDefault="005F30F8" w:rsidP="005F30F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F13EA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Supplementary Table 2. 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>Optimal 30 feature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s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bset for identifying the risk of GIST</w:t>
      </w:r>
      <w:r w:rsidR="005F13EA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T2WI</w:t>
      </w:r>
      <w:r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3282"/>
        <w:gridCol w:w="1173"/>
        <w:gridCol w:w="1245"/>
        <w:gridCol w:w="1318"/>
        <w:gridCol w:w="1612"/>
      </w:tblGrid>
      <w:tr w:rsidR="00F147FB" w:rsidRPr="005F13EA" w:rsidTr="0034551B">
        <w:tc>
          <w:tcPr>
            <w:tcW w:w="3127" w:type="dxa"/>
            <w:vAlign w:val="center"/>
          </w:tcPr>
          <w:p w:rsidR="00F147FB" w:rsidRPr="005F13EA" w:rsidRDefault="00F147FB" w:rsidP="003455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Radiomic Features</w:t>
            </w:r>
          </w:p>
        </w:tc>
        <w:tc>
          <w:tcPr>
            <w:tcW w:w="1241" w:type="dxa"/>
            <w:vAlign w:val="center"/>
          </w:tcPr>
          <w:p w:rsidR="00F147FB" w:rsidRPr="005F13EA" w:rsidRDefault="00F147FB" w:rsidP="003455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w</w:t>
            </w:r>
            <w:r w:rsid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321" w:type="dxa"/>
            <w:vAlign w:val="center"/>
          </w:tcPr>
          <w:p w:rsidR="00F147FB" w:rsidRPr="005F13EA" w:rsidRDefault="00F147FB" w:rsidP="003455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mediate</w:t>
            </w:r>
            <w:r w:rsid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400" w:type="dxa"/>
            <w:vAlign w:val="center"/>
          </w:tcPr>
          <w:p w:rsidR="00F147FB" w:rsidRPr="005F13EA" w:rsidRDefault="00F147FB" w:rsidP="003455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igh</w:t>
            </w:r>
            <w:r w:rsid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541" w:type="dxa"/>
            <w:vAlign w:val="center"/>
          </w:tcPr>
          <w:p w:rsidR="00F147FB" w:rsidRPr="005F13EA" w:rsidRDefault="00000B9A" w:rsidP="003455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Feature_imoportances</w:t>
            </w:r>
            <w:proofErr w:type="spellEnd"/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0_offset7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70.08(501.86, 1824.99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397.52(1998.88, 8505.71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610.40(8691.84, 51848.72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429353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45.37(502.46, 1807.16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275.34(1983.24, 8495.35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484.70(8709.20, 51398.46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69383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0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51.01(500.82, 1803.14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357.04(1957.14, 8341.00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456.50(8476.63, 50861.36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57034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7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67.86(508.45, 1845.43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421.70(1999.13, 8682.76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732.30(8767.52, 52361.4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41686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61.17(501.57, 1841.24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382.79(1980.16, 8587.07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505.60(8715.66, 51756.46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26928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1_SD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01(0.00, 0.05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18(0.04, 0.73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.51(0.20, 59.7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15252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GreyLevelNonuniformity_AllDirection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9.96(6.28, 24.50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8.82(26.23, 106.02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95.27(81.80, 660.25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0543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90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52.01(497.02, 1821.82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368.03(1954.09, 8334.22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401.70(8587.72, 50761.66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187022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989.13(482.03, 1721.65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067.92(1902.22, 7806.43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4351.20(8184.12, 46853.08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103704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.26(6.47, 25.03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9.99(26.84, 110.47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201.82(83.80, 690.22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102722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7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.31(6.44, 25.16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60.28(26.94, 110.79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203.81(83.74, 695.04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01219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01.64(480.58, 1750.82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118.95(1892.30, 7756.55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4569.00(8180.80, 47269.24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641758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90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9.95(6.03, 24.46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8.73(26.10, 105.40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93.63(81.69, 651.29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521618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45.90(503.71, 1815.20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316.79(1976.35, 8432.36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389.60(8653.12, 51098.68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26417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90_offset7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58.21(508.67, 1850.48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424.08(1988.29, 8705.03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619.50(8767.20, 52103.6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44339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90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36.54(500.97, 1814.08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316.19(1974.84, 8380.00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225.30(8691.65, 50917.98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26713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0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40.51(509.86, 1804.85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292.82(1967.15, 8266.99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342.90(8495.98, 50321.68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61854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90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.25(6.48, 25.00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60.05(26.87, 109.97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200.98(83.72, 688.8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29414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45_offset7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.35(6.44, 25.24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60.31(27.11, 111.94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204.50(84.53, 698.17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19188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4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.26(6.40, 24.97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9.89(26.88, 109.77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201.84(83.32, 686.14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15765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4_SD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00(0.00, 0.02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03(0.01, 0.11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67(0.07, 9.2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03537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9.93(6.32, 24.38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8.56(25.80, 104.61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93.95(81.34, 655.12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03474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7_SD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00(0.00, 0.01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04(0.01, 0.12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0.65(0.06, 5.44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36022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45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.01(6.37, 24.56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8.99(26.66, 107.14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96.27(81.93, 665.99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87118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7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73.06(511.64, 1862.04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485.35(1991.50, 8832.36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866.30(8804.81, 52862.34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8994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7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70.08(511.64, 1844.23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379.85(2017.84, 8687.97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5833.00(8806.21, 52630.96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5006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1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9.96(6.28, 24.50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8.82(26.23, 106.02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95.27(81.80, 660.25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639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FrequencySize</w:t>
            </w:r>
            <w:proofErr w:type="spellEnd"/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89.00(520.10, 1893.30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571.00(2064.50, 9108.70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6487.00(8985.20, 55596.6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3143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7_SD</w:t>
            </w:r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55.02(18.70, 275.56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159.60(231.74, 7632.77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23425.80(5589.69, 193139.4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916</w:t>
            </w:r>
          </w:p>
        </w:tc>
      </w:tr>
      <w:tr w:rsidR="0034551B" w:rsidRPr="005F13EA" w:rsidTr="00827AEA">
        <w:tc>
          <w:tcPr>
            <w:tcW w:w="3127" w:type="dxa"/>
            <w:vAlign w:val="bottom"/>
          </w:tcPr>
          <w:p w:rsidR="0034551B" w:rsidRPr="0034551B" w:rsidRDefault="0034551B" w:rsidP="003455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lumeCount</w:t>
            </w:r>
            <w:proofErr w:type="spellEnd"/>
          </w:p>
        </w:tc>
        <w:tc>
          <w:tcPr>
            <w:tcW w:w="124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090.00(521.10, 1895.00) </w:t>
            </w:r>
          </w:p>
        </w:tc>
        <w:tc>
          <w:tcPr>
            <w:tcW w:w="1321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4572.00(2065.50, 9109.70) </w:t>
            </w:r>
          </w:p>
        </w:tc>
        <w:tc>
          <w:tcPr>
            <w:tcW w:w="1400" w:type="dxa"/>
          </w:tcPr>
          <w:p w:rsidR="0034551B" w:rsidRPr="0034551B" w:rsidRDefault="0034551B" w:rsidP="003455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51B">
              <w:rPr>
                <w:rFonts w:ascii="Times New Roman" w:hAnsi="Times New Roman" w:cs="Times New Roman"/>
                <w:sz w:val="21"/>
                <w:szCs w:val="21"/>
              </w:rPr>
              <w:t xml:space="preserve">16488.00(8986.20, 55597.60) </w:t>
            </w:r>
          </w:p>
        </w:tc>
        <w:tc>
          <w:tcPr>
            <w:tcW w:w="1541" w:type="dxa"/>
            <w:vAlign w:val="center"/>
          </w:tcPr>
          <w:p w:rsidR="0034551B" w:rsidRPr="0034551B" w:rsidRDefault="0034551B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55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3502</w:t>
            </w:r>
          </w:p>
        </w:tc>
      </w:tr>
    </w:tbl>
    <w:p w:rsidR="00CA7792" w:rsidRPr="005F13EA" w:rsidRDefault="00CA7792" w:rsidP="00CA7792">
      <w:pPr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</w:p>
    <w:p w:rsidR="0006582F" w:rsidRPr="005F13EA" w:rsidRDefault="005F30F8" w:rsidP="0006582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F13EA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 xml:space="preserve">Supplementary Table 3. 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>Optimal 30 feature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s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bset for identifying the risk of GIST</w:t>
      </w:r>
      <w:r w:rsidR="005F13EA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06582F" w:rsidRPr="005F13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ADC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986"/>
        <w:gridCol w:w="1231"/>
        <w:gridCol w:w="1374"/>
        <w:gridCol w:w="1446"/>
        <w:gridCol w:w="1593"/>
      </w:tblGrid>
      <w:tr w:rsidR="00F147FB" w:rsidRPr="005F13EA" w:rsidTr="005F13EA">
        <w:tc>
          <w:tcPr>
            <w:tcW w:w="3309" w:type="dxa"/>
            <w:vAlign w:val="center"/>
          </w:tcPr>
          <w:p w:rsidR="00F147FB" w:rsidRPr="005F13EA" w:rsidRDefault="00F147FB" w:rsidP="00F147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Radiomic Features</w:t>
            </w:r>
          </w:p>
        </w:tc>
        <w:tc>
          <w:tcPr>
            <w:tcW w:w="1404" w:type="dxa"/>
            <w:vAlign w:val="center"/>
          </w:tcPr>
          <w:p w:rsidR="00F147FB" w:rsidRPr="005F13EA" w:rsidRDefault="00F147FB" w:rsidP="00F147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w</w:t>
            </w:r>
            <w:r w:rsid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576" w:type="dxa"/>
            <w:vAlign w:val="center"/>
          </w:tcPr>
          <w:p w:rsidR="00F147FB" w:rsidRPr="005F13EA" w:rsidRDefault="00F147FB" w:rsidP="00F147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mediate</w:t>
            </w:r>
            <w:r w:rsid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1662" w:type="dxa"/>
            <w:vAlign w:val="center"/>
          </w:tcPr>
          <w:p w:rsidR="00F147FB" w:rsidRPr="005F13EA" w:rsidRDefault="00F147FB" w:rsidP="00F147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igh</w:t>
            </w:r>
            <w:r w:rsid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sk</w:t>
            </w:r>
          </w:p>
        </w:tc>
        <w:tc>
          <w:tcPr>
            <w:tcW w:w="679" w:type="dxa"/>
            <w:vAlign w:val="center"/>
          </w:tcPr>
          <w:p w:rsidR="00F147FB" w:rsidRPr="005F13EA" w:rsidRDefault="00000B9A" w:rsidP="00F147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Feature_imoportances</w:t>
            </w:r>
            <w:proofErr w:type="spellEnd"/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Intensity</w:t>
            </w:r>
            <w:proofErr w:type="spellEnd"/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30.00(498.30, 1154.80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86.00(0.00, 513.60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(0.00, 251.0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91704662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llDirection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.89(2.05, 11.32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3.97(10.05, 82.26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4.18(13.24, 224.18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89629981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0_offset7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2.01(130.12, 1061.34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61.17(800.26, 7242.24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825.37(1487.01, 26515.74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68521203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lumeCC</w:t>
            </w:r>
            <w:proofErr w:type="spellEnd"/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8.60(4.47, 14.04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6.53(18.33, 85.74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39.27(42.82, 541.18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63074134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0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87.17(130.12, 1037.91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44.38(804.64, 7088.84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737.40(1476.94, 26420.38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62198279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0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93.08(122.48, 962.43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823.47(786.32, 6160.42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330.68(1395.22, 25499.16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55504182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135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.98(2.03, 10.51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3.98(9.81, 83.26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4.83(13.32, 233.21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52974869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rfaceVolumeRatio</w:t>
            </w:r>
            <w:proofErr w:type="spellEnd"/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04.07(267.41, 416.08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87.65(140.67, 277.83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23.57(73.92, 190.58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47441062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lumeMM</w:t>
            </w:r>
            <w:proofErr w:type="spellEnd"/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8601.90(4467.38, 14042.13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6533.70(18332.19, 85743.74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39272.00(42820.36, 541178.2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41102829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7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2.01(130.12, 1058.07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57.48(808.19, 7244.77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871.99(1499.96, 26415.24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11007683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90_offset7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99.03(130.12, 1056.59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53.27(770.94, 7206.08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830.21(1501.11, 26414.86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5834548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96.05(130.12, 1041.75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56.24(854.95, 7120.62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829.18(1499.50, 26512.7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9074353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90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.87(2.04, 10.26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3.74(10.37, 80.80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3.77(13.10, 215.5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3617136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.89(2.01, 11.16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3.99(10.82, 81.50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3.53(13.05, 220.76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3848127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RunLengthNonuniformity_angle90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93.08(130.12, 1042.63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49.56(785.01, 7046.25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766.62(1484.43, 26395.14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2096046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45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.83(2.07, 13.86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4.18(9.84, 83.48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4.60(13.38, 227.24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0096162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2.01(130.12, 1040.56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39.81(842.67, 7180.28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857.68(1490.38, 26413.28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1171046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requencySize</w:t>
            </w:r>
            <w:proofErr w:type="spellEnd"/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6.00(131.10, 1074.90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4.00(970.80, 7585.70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8227.00(1521.00, 28767.8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3884694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0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.84(2.10, 14.26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5.00(17.21, 87.48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7.46(13.52, 279.91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3584533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90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75.45(121.93, 932.79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799.03(757.99, 6057.13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117.54(1387.23, 25291.5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5560086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eyLevelNonuniformity_angle90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.87(2.10, 14.31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4.88(18.36, 87.28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8.91(13.53, 281.15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9836353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84.23(127.15, 985.36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859.67(817.08, 6403.44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408.38(1430.18, 25983.12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2884186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lumeCount</w:t>
            </w:r>
            <w:proofErr w:type="spellEnd"/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7.00(132.10, 1075.90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5.00(972.50, 7586.70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8228.00(1525.20, 31267.6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2797417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7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5.00(130.12, 1057.17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60.46(856.94, 7267.06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904.90(1507.26, 26284.98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7615437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135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89.11(118.17, 974.05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851.42(798.38, 6372.72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384.24(1434.13, 25978.48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076633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rfaceArea</w:t>
            </w:r>
            <w:proofErr w:type="spellEnd"/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570.90(1883.14, 3766.31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855.50(4793.02, 12087.20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7209.20(7519.24, 40112.14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3090883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1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85.47(122.43, 963.66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830.96(789.94, 6248.43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310.21(1411.69, 25688.04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431287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llDirection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94.58(130.12, 1040.71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42.00(821.81, 7109.00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797.72(1487.81, 26435.40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82249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ngRunEmphasis_angle135_offset4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9(1.03, 1.58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71(1.77, 25.13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13(2.08, 21.07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876571</w:t>
            </w:r>
          </w:p>
        </w:tc>
      </w:tr>
      <w:tr w:rsidR="00000B9A" w:rsidRPr="005F13EA" w:rsidTr="00827AEA">
        <w:tc>
          <w:tcPr>
            <w:tcW w:w="3309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nLengthNonuniformity_angle45_offset7</w:t>
            </w:r>
          </w:p>
        </w:tc>
        <w:tc>
          <w:tcPr>
            <w:tcW w:w="1404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2.01(130.12, 1057.17) </w:t>
            </w:r>
          </w:p>
        </w:tc>
        <w:tc>
          <w:tcPr>
            <w:tcW w:w="1576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975.27(804.63, 7263.72) </w:t>
            </w:r>
          </w:p>
        </w:tc>
        <w:tc>
          <w:tcPr>
            <w:tcW w:w="1662" w:type="dxa"/>
            <w:vAlign w:val="center"/>
          </w:tcPr>
          <w:p w:rsidR="00000B9A" w:rsidRPr="005F13EA" w:rsidRDefault="00000B9A" w:rsidP="00000B9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7927.46(1504.48, 26445.24) </w:t>
            </w:r>
          </w:p>
        </w:tc>
        <w:tc>
          <w:tcPr>
            <w:tcW w:w="679" w:type="dxa"/>
            <w:vAlign w:val="center"/>
          </w:tcPr>
          <w:p w:rsidR="00000B9A" w:rsidRPr="005F13EA" w:rsidRDefault="00000B9A" w:rsidP="00827A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F13E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98609</w:t>
            </w:r>
          </w:p>
        </w:tc>
      </w:tr>
    </w:tbl>
    <w:p w:rsidR="004B5466" w:rsidRPr="005F13EA" w:rsidRDefault="004B5466">
      <w:pPr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</w:p>
    <w:sectPr w:rsidR="004B5466" w:rsidRPr="005F13E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F757F" w:rsidRDefault="000F757F" w:rsidP="006F2553">
      <w:pPr>
        <w:spacing w:after="0" w:line="240" w:lineRule="auto"/>
      </w:pPr>
      <w:r>
        <w:separator/>
      </w:r>
    </w:p>
  </w:endnote>
  <w:endnote w:type="continuationSeparator" w:id="0">
    <w:p w:rsidR="000F757F" w:rsidRDefault="000F757F" w:rsidP="006F2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F757F" w:rsidRDefault="000F757F" w:rsidP="006F2553">
      <w:pPr>
        <w:spacing w:after="0" w:line="240" w:lineRule="auto"/>
      </w:pPr>
      <w:r>
        <w:separator/>
      </w:r>
    </w:p>
  </w:footnote>
  <w:footnote w:type="continuationSeparator" w:id="0">
    <w:p w:rsidR="000F757F" w:rsidRDefault="000F757F" w:rsidP="006F2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0B9A"/>
    <w:rsid w:val="00034616"/>
    <w:rsid w:val="0006063C"/>
    <w:rsid w:val="0006582F"/>
    <w:rsid w:val="000F757F"/>
    <w:rsid w:val="0015074B"/>
    <w:rsid w:val="00271734"/>
    <w:rsid w:val="0029639D"/>
    <w:rsid w:val="00326F90"/>
    <w:rsid w:val="0034551B"/>
    <w:rsid w:val="004B5466"/>
    <w:rsid w:val="005F13EA"/>
    <w:rsid w:val="005F30F8"/>
    <w:rsid w:val="006F2553"/>
    <w:rsid w:val="007A13CD"/>
    <w:rsid w:val="00827AEA"/>
    <w:rsid w:val="0085641C"/>
    <w:rsid w:val="00980375"/>
    <w:rsid w:val="00AA1D8D"/>
    <w:rsid w:val="00AE0531"/>
    <w:rsid w:val="00B47730"/>
    <w:rsid w:val="00CA7792"/>
    <w:rsid w:val="00CB0664"/>
    <w:rsid w:val="00CC0DD4"/>
    <w:rsid w:val="00F147F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3F556904-DAEF-F941-AC89-D30F34D12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Balloon Text"/>
    <w:basedOn w:val="a1"/>
    <w:link w:val="affa"/>
    <w:uiPriority w:val="99"/>
    <w:semiHidden/>
    <w:unhideWhenUsed/>
    <w:rsid w:val="00000B9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ffa">
    <w:name w:val="批注框文本 字符"/>
    <w:basedOn w:val="a2"/>
    <w:link w:val="aff9"/>
    <w:uiPriority w:val="99"/>
    <w:semiHidden/>
    <w:rsid w:val="00000B9A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451E3D-AF8B-A842-8AA8-A6460A6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694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张 冰倩</cp:lastModifiedBy>
  <cp:revision>3</cp:revision>
  <dcterms:created xsi:type="dcterms:W3CDTF">2021-03-25T08:06:00Z</dcterms:created>
  <dcterms:modified xsi:type="dcterms:W3CDTF">2021-03-25T08:42:00Z</dcterms:modified>
  <cp:category/>
</cp:coreProperties>
</file>